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435F4B" w14:textId="448FAE0A" w:rsidR="00086247" w:rsidRPr="00086247" w:rsidRDefault="00086247" w:rsidP="00086247">
      <w:pPr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08624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Supplementary Figure </w:t>
      </w:r>
      <w:proofErr w:type="spellStart"/>
      <w:r w:rsidRPr="0008624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1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: </w:t>
      </w:r>
      <w:r w:rsidRPr="00086247">
        <w:rPr>
          <w:rFonts w:ascii="Times New Roman" w:eastAsia="Times New Roman" w:hAnsi="Times New Roman" w:cs="Times New Roman"/>
          <w:color w:val="000000"/>
          <w:sz w:val="24"/>
          <w:szCs w:val="24"/>
        </w:rPr>
        <w:t>Correlation plot of 12 metabolites identified as accurately predicting diet and disease status.</w:t>
      </w:r>
    </w:p>
    <w:p w14:paraId="3CAB8F98" w14:textId="77777777" w:rsidR="00086247" w:rsidRPr="00086247" w:rsidRDefault="00086247" w:rsidP="00086247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CB0A1C6" w14:textId="7E486FE5" w:rsidR="00086247" w:rsidRDefault="00086247" w:rsidP="00086247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8624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orrelations between pairs of metabolites in the set of 12 </w:t>
      </w:r>
      <w:r w:rsidR="00DC200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etabolites </w:t>
      </w:r>
      <w:r w:rsidRPr="0008624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hared by </w:t>
      </w:r>
      <w:r w:rsidR="00CD754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ogs </w:t>
      </w:r>
      <w:r w:rsidR="00DC200A">
        <w:rPr>
          <w:rFonts w:ascii="Times New Roman" w:eastAsia="Times New Roman" w:hAnsi="Times New Roman" w:cs="Times New Roman"/>
          <w:color w:val="000000"/>
          <w:sz w:val="24"/>
          <w:szCs w:val="24"/>
        </w:rPr>
        <w:t>from</w:t>
      </w:r>
      <w:r w:rsidR="00CD754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 disease-based comparison (dogs with dilated cardiomyopathy eating non-traditional or traditional diets</w:t>
      </w:r>
      <w:r w:rsidRPr="0008624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vs. </w:t>
      </w:r>
      <w:r w:rsidR="00CD754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ealthy </w:t>
      </w:r>
      <w:r w:rsidRPr="00086247">
        <w:rPr>
          <w:rFonts w:ascii="Times New Roman" w:eastAsia="Times New Roman" w:hAnsi="Times New Roman" w:cs="Times New Roman"/>
          <w:color w:val="000000"/>
          <w:sz w:val="24"/>
          <w:szCs w:val="24"/>
        </w:rPr>
        <w:t>control</w:t>
      </w:r>
      <w:r w:rsidR="00CD754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ogs eating non-traditional or traditional diets)</w:t>
      </w:r>
      <w:r w:rsidRPr="0008624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the diet-based comparison (</w:t>
      </w:r>
      <w:r w:rsidR="00CD7540">
        <w:rPr>
          <w:rFonts w:ascii="Times New Roman" w:eastAsia="Times New Roman" w:hAnsi="Times New Roman" w:cs="Times New Roman"/>
          <w:color w:val="000000"/>
          <w:sz w:val="24"/>
          <w:szCs w:val="24"/>
        </w:rPr>
        <w:t>dogs with dilated cardiomyopathy and healthy control</w:t>
      </w:r>
      <w:r w:rsidR="00DC200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og</w:t>
      </w:r>
      <w:r w:rsidR="00CD754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 eating non-traditional diets vs. dogs with dilated cardiomyopathy and healthy controls eating traditional diets) </w:t>
      </w:r>
      <w:r w:rsidRPr="0008624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re plotted by color and with correlation coefficients displayed. Hierarchical clustering of the 12 </w:t>
      </w:r>
      <w:r w:rsidR="00CD754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verlapping </w:t>
      </w:r>
      <w:r w:rsidRPr="0008624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etabolites and their relationships to one another identified three clusters, and dotted lines demarcate these clusters. Pearson correlation coefficients between metabolite pairs that pass </w:t>
      </w:r>
      <w:r w:rsidR="00C90B7A"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r w:rsidRPr="0008624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reshold </w:t>
      </w:r>
      <w:r w:rsidR="00C90B7A">
        <w:rPr>
          <w:rFonts w:ascii="Times New Roman" w:eastAsia="Times New Roman" w:hAnsi="Times New Roman" w:cs="Times New Roman"/>
          <w:color w:val="000000"/>
          <w:sz w:val="24"/>
          <w:szCs w:val="24"/>
        </w:rPr>
        <w:t>of significance (</w:t>
      </w:r>
      <w:r w:rsidR="00C90B7A" w:rsidRPr="00C90B7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P</w:t>
      </w:r>
      <w:r w:rsidR="00C90B7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=0.01667) </w:t>
      </w:r>
      <w:r w:rsidRPr="00086247">
        <w:rPr>
          <w:rFonts w:ascii="Times New Roman" w:eastAsia="Times New Roman" w:hAnsi="Times New Roman" w:cs="Times New Roman"/>
          <w:color w:val="000000"/>
          <w:sz w:val="24"/>
          <w:szCs w:val="24"/>
        </w:rPr>
        <w:t>are displayed at the intersection of those two metabolites. Blank squares on the plot indicate non-significant metabolite correlations. Metabolite abbreviations: 2-MeO-HQ sulfate, 2-</w:t>
      </w:r>
      <w:proofErr w:type="spellStart"/>
      <w:r w:rsidRPr="00086247">
        <w:rPr>
          <w:rFonts w:ascii="Times New Roman" w:eastAsia="Times New Roman" w:hAnsi="Times New Roman" w:cs="Times New Roman"/>
          <w:color w:val="000000"/>
          <w:sz w:val="24"/>
          <w:szCs w:val="24"/>
        </w:rPr>
        <w:t>methoxyhydroquinone</w:t>
      </w:r>
      <w:proofErr w:type="spellEnd"/>
      <w:r w:rsidRPr="0008624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ulfate; 3-MeO-catechol sulfate, 3-</w:t>
      </w:r>
      <w:proofErr w:type="spellStart"/>
      <w:r w:rsidRPr="00086247">
        <w:rPr>
          <w:rFonts w:ascii="Times New Roman" w:eastAsia="Times New Roman" w:hAnsi="Times New Roman" w:cs="Times New Roman"/>
          <w:color w:val="000000"/>
          <w:sz w:val="24"/>
          <w:szCs w:val="24"/>
        </w:rPr>
        <w:t>methoxycatechol</w:t>
      </w:r>
      <w:proofErr w:type="spellEnd"/>
      <w:r w:rsidRPr="0008624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ulfate.</w:t>
      </w:r>
    </w:p>
    <w:p w14:paraId="78B1287F" w14:textId="768561BC" w:rsidR="008F0EF4" w:rsidRDefault="00086247" w:rsidP="00C90B7A">
      <w:pPr>
        <w:jc w:val="center"/>
      </w:pPr>
      <w:r>
        <w:rPr>
          <w:noProof/>
        </w:rPr>
        <w:drawing>
          <wp:inline distT="0" distB="0" distL="0" distR="0" wp14:anchorId="760367EC" wp14:editId="46FCD522">
            <wp:extent cx="5684473" cy="5521553"/>
            <wp:effectExtent l="0" t="0" r="0" b="3175"/>
            <wp:docPr id="2" name="Picture 2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diagram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648" t="4920" r="17237"/>
                    <a:stretch/>
                  </pic:blipFill>
                  <pic:spPr bwMode="auto">
                    <a:xfrm>
                      <a:off x="0" y="0"/>
                      <a:ext cx="5707082" cy="55435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8F0E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247"/>
    <w:rsid w:val="00032B62"/>
    <w:rsid w:val="00086247"/>
    <w:rsid w:val="003E1DCE"/>
    <w:rsid w:val="007F2DEA"/>
    <w:rsid w:val="008F0EF4"/>
    <w:rsid w:val="009350B8"/>
    <w:rsid w:val="0099769B"/>
    <w:rsid w:val="00C8702F"/>
    <w:rsid w:val="00C90B7A"/>
    <w:rsid w:val="00CD7540"/>
    <w:rsid w:val="00DC2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C39D63"/>
  <w15:chartTrackingRefBased/>
  <w15:docId w15:val="{53C4FD66-E8E6-48C6-898C-3905FE68E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6247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man">
    <w:name w:val="Freeman"/>
    <w:basedOn w:val="Normal"/>
    <w:qFormat/>
    <w:rsid w:val="009350B8"/>
    <w:pPr>
      <w:widowControl w:val="0"/>
    </w:pPr>
    <w:rPr>
      <w:rFonts w:ascii="Arial" w:hAnsi="Arial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763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eman, Lisa</dc:creator>
  <cp:keywords/>
  <dc:description/>
  <cp:lastModifiedBy>Lisa Freeman</cp:lastModifiedBy>
  <cp:revision>2</cp:revision>
  <dcterms:created xsi:type="dcterms:W3CDTF">2022-12-28T18:40:00Z</dcterms:created>
  <dcterms:modified xsi:type="dcterms:W3CDTF">2022-12-28T18:40:00Z</dcterms:modified>
</cp:coreProperties>
</file>